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4B020" w14:textId="72FFD03F" w:rsidR="00651803" w:rsidRPr="00D92DD0" w:rsidRDefault="00BE532C" w:rsidP="00651803">
      <w:pPr>
        <w:ind w:firstLine="0"/>
        <w:rPr>
          <w:b/>
          <w:szCs w:val="24"/>
        </w:rPr>
      </w:pPr>
      <w:r w:rsidRPr="00D92DD0">
        <w:rPr>
          <w:b/>
          <w:szCs w:val="24"/>
        </w:rPr>
        <w:t>S</w:t>
      </w:r>
      <w:r w:rsidR="00D02640">
        <w:rPr>
          <w:b/>
          <w:szCs w:val="24"/>
        </w:rPr>
        <w:t>1</w:t>
      </w:r>
      <w:r w:rsidRPr="00D92DD0">
        <w:rPr>
          <w:b/>
          <w:szCs w:val="24"/>
        </w:rPr>
        <w:t xml:space="preserve"> </w:t>
      </w:r>
      <w:r w:rsidR="00651803" w:rsidRPr="00D92DD0">
        <w:rPr>
          <w:b/>
          <w:szCs w:val="24"/>
        </w:rPr>
        <w:t>Table</w:t>
      </w:r>
      <w:r w:rsidR="00D02640">
        <w:rPr>
          <w:b/>
          <w:noProof/>
          <w:szCs w:val="24"/>
        </w:rPr>
        <w:t>.</w:t>
      </w:r>
      <w:r w:rsidR="00651803" w:rsidRPr="00D92DD0">
        <w:rPr>
          <w:b/>
          <w:szCs w:val="24"/>
        </w:rPr>
        <w:t xml:space="preserve"> Lottery choice task.</w:t>
      </w:r>
    </w:p>
    <w:tbl>
      <w:tblPr>
        <w:tblStyle w:val="Tabellenraster"/>
        <w:tblW w:w="8870" w:type="dxa"/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2127"/>
        <w:gridCol w:w="850"/>
        <w:gridCol w:w="879"/>
        <w:gridCol w:w="1617"/>
      </w:tblGrid>
      <w:tr w:rsidR="00651803" w:rsidRPr="009258F2" w14:paraId="0E4753B9" w14:textId="77777777" w:rsidTr="00EB12D1">
        <w:trPr>
          <w:trHeight w:val="680"/>
        </w:trPr>
        <w:tc>
          <w:tcPr>
            <w:tcW w:w="11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5B47C" w14:textId="77777777" w:rsidR="00651803" w:rsidRPr="009258F2" w:rsidRDefault="00651803" w:rsidP="00EB12D1">
            <w:pPr>
              <w:pStyle w:val="TabellenPB"/>
              <w:spacing w:line="360" w:lineRule="auto"/>
            </w:pPr>
            <w:r w:rsidRPr="009258F2">
              <w:t>Lottery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9D270" w14:textId="77777777" w:rsidR="00651803" w:rsidRPr="009258F2" w:rsidRDefault="00651803" w:rsidP="00EB12D1">
            <w:pPr>
              <w:pStyle w:val="TabellenPB"/>
              <w:spacing w:line="360" w:lineRule="auto"/>
            </w:pPr>
            <w:r w:rsidRPr="009258F2">
              <w:t>Lottery A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AE0EA" w14:textId="77777777" w:rsidR="00651803" w:rsidRPr="009258F2" w:rsidRDefault="00651803" w:rsidP="00EB12D1">
            <w:pPr>
              <w:pStyle w:val="TabellenPB"/>
              <w:spacing w:line="360" w:lineRule="auto"/>
            </w:pPr>
            <w:r w:rsidRPr="009258F2">
              <w:t>Lottery B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33CC3" w14:textId="77777777" w:rsidR="00651803" w:rsidRPr="009258F2" w:rsidRDefault="00651803" w:rsidP="00EB12D1">
            <w:pPr>
              <w:pStyle w:val="TabellenPB"/>
              <w:spacing w:line="360" w:lineRule="auto"/>
            </w:pPr>
            <w:r w:rsidRPr="009258F2">
              <w:t>A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FED0D2" w14:textId="77777777" w:rsidR="00651803" w:rsidRPr="009258F2" w:rsidRDefault="00651803" w:rsidP="00EB12D1">
            <w:pPr>
              <w:pStyle w:val="TabellenPB"/>
              <w:spacing w:line="360" w:lineRule="auto"/>
            </w:pPr>
            <w:r w:rsidRPr="009258F2">
              <w:t>B</w:t>
            </w: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1B9DC2D0" w14:textId="77777777" w:rsidR="00651803" w:rsidRPr="009258F2" w:rsidRDefault="00651803" w:rsidP="00EB12D1">
            <w:pPr>
              <w:pStyle w:val="TabellenPB"/>
              <w:spacing w:line="360" w:lineRule="auto"/>
            </w:pPr>
            <w:r w:rsidRPr="009258F2">
              <w:t xml:space="preserve">Expected value differences* </w:t>
            </w:r>
          </w:p>
        </w:tc>
      </w:tr>
      <w:tr w:rsidR="00651803" w:rsidRPr="009258F2" w14:paraId="57EB9BD6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38F7C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4797D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0%; 200, 10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58A66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0%; 120, 10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B4AAA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3C2CE7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20938F42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80</w:t>
            </w:r>
          </w:p>
        </w:tc>
      </w:tr>
      <w:tr w:rsidR="00651803" w:rsidRPr="009258F2" w14:paraId="14310B16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637D0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7DC96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10%; 200, 9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63EE9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10%; 120, 9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83103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79CF4B0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0B63F169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67</w:t>
            </w:r>
          </w:p>
        </w:tc>
      </w:tr>
      <w:tr w:rsidR="00651803" w:rsidRPr="009258F2" w14:paraId="7D3B559B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2F879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31D9D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20%; 200, 8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3D9D7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20%; 120, 8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8E3BA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650926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2F1CC196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54</w:t>
            </w:r>
          </w:p>
        </w:tc>
      </w:tr>
      <w:tr w:rsidR="00651803" w:rsidRPr="009258F2" w14:paraId="42A1D272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00B66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23E11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30%; 200, 7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3EF3C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30%; 120, 7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DC191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97994F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6BE17065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41</w:t>
            </w:r>
          </w:p>
        </w:tc>
        <w:bookmarkStart w:id="0" w:name="_GoBack"/>
        <w:bookmarkEnd w:id="0"/>
      </w:tr>
      <w:tr w:rsidR="00651803" w:rsidRPr="009258F2" w14:paraId="760EAB96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32DB7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D9833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40%; 200, 6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CABE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40%; 120, 6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2E2A5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EDA517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1BE33255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28</w:t>
            </w:r>
          </w:p>
        </w:tc>
      </w:tr>
      <w:tr w:rsidR="00651803" w:rsidRPr="009258F2" w14:paraId="3D121466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988FD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9102D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50%; 200, 5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E6605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50%; 120, 5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C6EDC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F5CBBB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5A95BA1F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15</w:t>
            </w:r>
          </w:p>
        </w:tc>
      </w:tr>
      <w:tr w:rsidR="00651803" w:rsidRPr="009258F2" w14:paraId="14052A87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55E6C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45F7A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60%; 200, 4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FAA1C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60%; 120, 4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D9F09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2ACBD9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15DB2AC9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2</w:t>
            </w:r>
          </w:p>
        </w:tc>
      </w:tr>
      <w:tr w:rsidR="00651803" w:rsidRPr="009258F2" w14:paraId="5A2EA44A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D37CA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20372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70%; 200, 3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AF5B1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70%; 120, 3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079DD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E00912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74C8E60E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-11</w:t>
            </w:r>
          </w:p>
        </w:tc>
      </w:tr>
      <w:tr w:rsidR="00651803" w:rsidRPr="009258F2" w14:paraId="65085793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198CD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FDC39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80%; 200, 2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031D3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80%; 120, 2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4518D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598F9F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50E7BB46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-24</w:t>
            </w:r>
          </w:p>
        </w:tc>
      </w:tr>
      <w:tr w:rsidR="00651803" w:rsidRPr="009258F2" w14:paraId="1BF2454E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498DE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936CC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90%; 200, 1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7E1C9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90%; 120, 1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DC644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CC0E46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504C58AA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-37</w:t>
            </w:r>
          </w:p>
        </w:tc>
      </w:tr>
      <w:tr w:rsidR="00651803" w:rsidRPr="009258F2" w14:paraId="167FDA6B" w14:textId="77777777" w:rsidTr="00EB12D1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859891E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DEE1E2F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0, 100%; 200, 0%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08EC8F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[50, 100%; 120, 0%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67EA9C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A05983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  <w:sz w:val="32"/>
                <w:szCs w:val="32"/>
              </w:rPr>
            </w:pPr>
          </w:p>
        </w:tc>
        <w:tc>
          <w:tcPr>
            <w:tcW w:w="161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1396AD37" w14:textId="77777777" w:rsidR="00651803" w:rsidRPr="009258F2" w:rsidRDefault="00651803" w:rsidP="00EB12D1">
            <w:pPr>
              <w:pStyle w:val="TabellenPB"/>
              <w:spacing w:line="360" w:lineRule="auto"/>
              <w:rPr>
                <w:rFonts w:cs="Helvetica"/>
              </w:rPr>
            </w:pPr>
            <w:r w:rsidRPr="009258F2">
              <w:rPr>
                <w:rFonts w:cs="Helvetica"/>
              </w:rPr>
              <w:t>-50</w:t>
            </w:r>
          </w:p>
        </w:tc>
      </w:tr>
    </w:tbl>
    <w:p w14:paraId="41EB00A1" w14:textId="77777777" w:rsidR="00651803" w:rsidRPr="009258F2" w:rsidRDefault="00651803" w:rsidP="00651803">
      <w:pPr>
        <w:pStyle w:val="NotesTableFigurePB"/>
        <w:rPr>
          <w:i/>
        </w:rPr>
      </w:pPr>
      <w:r w:rsidRPr="009258F2">
        <w:t xml:space="preserve">* Expected value differences = expected value lottery A – expected value lottery B. </w:t>
      </w:r>
      <w:r>
        <w:t>Participants did not see t</w:t>
      </w:r>
      <w:r w:rsidRPr="009258F2">
        <w:t xml:space="preserve">his column.    </w:t>
      </w:r>
    </w:p>
    <w:p w14:paraId="2DEE5BC5" w14:textId="3113CC67" w:rsidR="00BE0AD3" w:rsidRDefault="00BA3313" w:rsidP="00384CAB">
      <w:pPr>
        <w:spacing w:line="360" w:lineRule="auto"/>
        <w:ind w:firstLine="0"/>
      </w:pPr>
    </w:p>
    <w:sectPr w:rsidR="00BE0AD3" w:rsidSect="00384C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138" w:right="1267" w:bottom="1138" w:left="1282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C925E" w14:textId="77777777" w:rsidR="00BA3313" w:rsidRDefault="00BA3313" w:rsidP="00651803">
      <w:pPr>
        <w:spacing w:line="240" w:lineRule="auto"/>
      </w:pPr>
      <w:r>
        <w:separator/>
      </w:r>
    </w:p>
  </w:endnote>
  <w:endnote w:type="continuationSeparator" w:id="0">
    <w:p w14:paraId="7D24ED67" w14:textId="77777777" w:rsidR="00BA3313" w:rsidRDefault="00BA3313" w:rsidP="006518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M R 1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AF0212" w14:textId="77777777" w:rsidR="00E92E89" w:rsidRPr="00AD4317" w:rsidRDefault="00BA331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2C8BC2" w14:textId="77777777" w:rsidR="00E92E89" w:rsidRPr="00AD4317" w:rsidRDefault="00BA331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B9589B" w14:textId="77777777" w:rsidR="00E92E89" w:rsidRPr="004E134C" w:rsidRDefault="00BA3313" w:rsidP="004E13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B3079" w14:textId="77777777" w:rsidR="00BA3313" w:rsidRDefault="00BA3313" w:rsidP="00651803">
      <w:pPr>
        <w:spacing w:line="240" w:lineRule="auto"/>
      </w:pPr>
      <w:r>
        <w:separator/>
      </w:r>
    </w:p>
  </w:footnote>
  <w:footnote w:type="continuationSeparator" w:id="0">
    <w:p w14:paraId="3799B7C7" w14:textId="77777777" w:rsidR="00BA3313" w:rsidRDefault="00BA3313" w:rsidP="006518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0CF287" w14:textId="77777777" w:rsidR="00E92E89" w:rsidRDefault="00BA331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9606805"/>
      <w:docPartObj>
        <w:docPartGallery w:val="Page Numbers (Top of Page)"/>
        <w:docPartUnique/>
      </w:docPartObj>
    </w:sdtPr>
    <w:sdtEndPr/>
    <w:sdtContent>
      <w:p w14:paraId="72EB6EAE" w14:textId="5F643988" w:rsidR="00651803" w:rsidRDefault="0065180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17FB10" w14:textId="77777777" w:rsidR="00E92E89" w:rsidRDefault="00BA331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97F0A" w14:textId="77777777" w:rsidR="00E92E89" w:rsidRDefault="00BA3313" w:rsidP="00AD431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11428"/>
    <w:multiLevelType w:val="hybridMultilevel"/>
    <w:tmpl w:val="454029C2"/>
    <w:lvl w:ilvl="0" w:tplc="6C38196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7C"/>
    <w:rsid w:val="000314E1"/>
    <w:rsid w:val="000C7F8B"/>
    <w:rsid w:val="0013491E"/>
    <w:rsid w:val="001E388B"/>
    <w:rsid w:val="001F1612"/>
    <w:rsid w:val="00287013"/>
    <w:rsid w:val="00384CAB"/>
    <w:rsid w:val="00410591"/>
    <w:rsid w:val="0043307C"/>
    <w:rsid w:val="00486708"/>
    <w:rsid w:val="004C5EED"/>
    <w:rsid w:val="00651803"/>
    <w:rsid w:val="006527BA"/>
    <w:rsid w:val="006B224A"/>
    <w:rsid w:val="0071128C"/>
    <w:rsid w:val="00715BE9"/>
    <w:rsid w:val="008726E9"/>
    <w:rsid w:val="008877F4"/>
    <w:rsid w:val="008E215F"/>
    <w:rsid w:val="009256F6"/>
    <w:rsid w:val="00B11A42"/>
    <w:rsid w:val="00BA3313"/>
    <w:rsid w:val="00BE532C"/>
    <w:rsid w:val="00CB78FE"/>
    <w:rsid w:val="00D02640"/>
    <w:rsid w:val="00D52874"/>
    <w:rsid w:val="00D92DD0"/>
    <w:rsid w:val="00F42DDF"/>
    <w:rsid w:val="00FD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68F5F"/>
  <w15:chartTrackingRefBased/>
  <w15:docId w15:val="{21B0E58B-457D-4CA9-BBB4-F6AA1F63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_PB"/>
    <w:qFormat/>
    <w:rsid w:val="00651803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aliases w:val="Überschrift 1_PB"/>
    <w:basedOn w:val="Standard"/>
    <w:next w:val="Standard"/>
    <w:link w:val="berschrift1Zchn"/>
    <w:uiPriority w:val="9"/>
    <w:qFormat/>
    <w:rsid w:val="00651803"/>
    <w:pPr>
      <w:keepNext/>
      <w:ind w:firstLine="0"/>
      <w:jc w:val="left"/>
      <w:outlineLvl w:val="0"/>
    </w:pPr>
    <w:rPr>
      <w:rFonts w:eastAsiaTheme="majorEastAsia" w:cstheme="majorBidi"/>
      <w:b/>
      <w:bCs/>
      <w:kern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_PB Zchn"/>
    <w:basedOn w:val="Absatz-Standardschriftart"/>
    <w:link w:val="berschrift1"/>
    <w:uiPriority w:val="9"/>
    <w:rsid w:val="00651803"/>
    <w:rPr>
      <w:rFonts w:ascii="Times New Roman" w:eastAsiaTheme="majorEastAsia" w:hAnsi="Times New Roman" w:cstheme="majorBidi"/>
      <w:b/>
      <w:bCs/>
      <w:kern w:val="32"/>
      <w:sz w:val="24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51803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651803"/>
    <w:rPr>
      <w:rFonts w:ascii="Times New Roman" w:eastAsiaTheme="minorEastAsia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51803"/>
    <w:pPr>
      <w:tabs>
        <w:tab w:val="center" w:pos="4844"/>
        <w:tab w:val="right" w:pos="9689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1803"/>
    <w:rPr>
      <w:rFonts w:ascii="Times New Roman" w:eastAsiaTheme="minorEastAsia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65180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651803"/>
    <w:pPr>
      <w:keepNext/>
    </w:pPr>
    <w:rPr>
      <w:rFonts w:cs="Times New Roman"/>
      <w:b/>
      <w:bCs/>
      <w:szCs w:val="24"/>
    </w:rPr>
  </w:style>
  <w:style w:type="paragraph" w:customStyle="1" w:styleId="NotesTableFigurePB">
    <w:name w:val="Notes Table/Figure_PB"/>
    <w:next w:val="Standard"/>
    <w:qFormat/>
    <w:rsid w:val="00651803"/>
    <w:pPr>
      <w:spacing w:before="40" w:after="0" w:line="360" w:lineRule="auto"/>
      <w:jc w:val="both"/>
    </w:pPr>
    <w:rPr>
      <w:rFonts w:ascii="Times New Roman" w:eastAsiaTheme="minorEastAsia" w:hAnsi="Times New Roman" w:cs="CM R 12"/>
      <w:color w:val="000000"/>
      <w:sz w:val="20"/>
      <w:szCs w:val="23"/>
      <w:lang w:val="en-US"/>
    </w:rPr>
  </w:style>
  <w:style w:type="paragraph" w:customStyle="1" w:styleId="TabellenPB">
    <w:name w:val="Tabellen_PB"/>
    <w:basedOn w:val="Standard"/>
    <w:qFormat/>
    <w:rsid w:val="00651803"/>
    <w:pPr>
      <w:keepNext/>
      <w:spacing w:after="60"/>
      <w:ind w:firstLine="0"/>
      <w:jc w:val="center"/>
    </w:pPr>
    <w:rPr>
      <w:rFonts w:ascii="Helvetica" w:eastAsia="SimSun" w:hAnsi="Helvetica"/>
      <w:sz w:val="20"/>
      <w:szCs w:val="20"/>
    </w:rPr>
  </w:style>
  <w:style w:type="table" w:customStyle="1" w:styleId="Tabellenraster3">
    <w:name w:val="Tabellenraster3"/>
    <w:basedOn w:val="NormaleTabelle"/>
    <w:next w:val="Tabellenraster"/>
    <w:rsid w:val="006518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5180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51803"/>
    <w:pPr>
      <w:spacing w:after="0" w:line="240" w:lineRule="auto"/>
      <w:ind w:firstLine="720"/>
      <w:jc w:val="both"/>
    </w:pPr>
    <w:rPr>
      <w:rFonts w:ascii="Times New Roman" w:eastAsiaTheme="minorEastAsia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51803"/>
  </w:style>
  <w:style w:type="table" w:customStyle="1" w:styleId="Tabellenraster1">
    <w:name w:val="Tabellenraster1"/>
    <w:basedOn w:val="NormaleTabelle"/>
    <w:next w:val="Tabellenraster"/>
    <w:rsid w:val="00B11A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1A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1A4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DB017-A264-4791-A668-E3D3AB29B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engart</dc:creator>
  <cp:keywords/>
  <dc:description/>
  <cp:lastModifiedBy>Paul Bengart</cp:lastModifiedBy>
  <cp:revision>6</cp:revision>
  <dcterms:created xsi:type="dcterms:W3CDTF">2020-12-04T17:42:00Z</dcterms:created>
  <dcterms:modified xsi:type="dcterms:W3CDTF">2021-02-16T15:46:00Z</dcterms:modified>
</cp:coreProperties>
</file>